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AB6" w:rsidRPr="00D07244" w:rsidRDefault="00553AB6" w:rsidP="00553A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553AB6" w:rsidRPr="00D07244" w:rsidRDefault="00553AB6" w:rsidP="00553AB6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OLE_LINK93"/>
      <w:bookmarkStart w:id="1" w:name="OLE_LINK94"/>
      <w:r w:rsidRPr="00D07244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6565705" wp14:editId="19553A34">
            <wp:extent cx="5943600" cy="4160520"/>
            <wp:effectExtent l="38100" t="38100" r="95250" b="87630"/>
            <wp:docPr id="1" name="Picture 1" descr="C:\Users\may.adam\Desktop\Flowchart for MayoVTcal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y.adam\Desktop\Flowchart for MayoVTcalc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bookmarkEnd w:id="0"/>
    <w:bookmarkEnd w:id="1"/>
    <w:p w:rsidR="00553AB6" w:rsidRPr="00D07244" w:rsidRDefault="00553AB6" w:rsidP="00553A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53AB6" w:rsidRPr="00D07244" w:rsidRDefault="00553AB6" w:rsidP="00553A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OLE_LINK122"/>
      <w:bookmarkStart w:id="3" w:name="OLE_LINK125"/>
      <w:r w:rsidRPr="00D07244">
        <w:rPr>
          <w:rFonts w:ascii="Times New Roman" w:hAnsi="Times New Roman" w:cs="Times New Roman"/>
          <w:b/>
          <w:sz w:val="24"/>
          <w:szCs w:val="24"/>
        </w:rPr>
        <w:t>Supplemental Figure 1: Mayo Clinic VT Calculator Internal Logic.</w:t>
      </w:r>
      <w:r w:rsidRPr="00D07244">
        <w:rPr>
          <w:rFonts w:ascii="Times New Roman" w:hAnsi="Times New Roman" w:cs="Times New Roman"/>
          <w:sz w:val="24"/>
          <w:szCs w:val="24"/>
        </w:rPr>
        <w:t xml:space="preserve"> Flowchart is a visual depiction of the internal logic of the calculator leading to the output of VT probability (%). Logic equations are shown separately in </w:t>
      </w:r>
      <w:r w:rsidRPr="00D07244"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D07244">
        <w:rPr>
          <w:rFonts w:ascii="Times New Roman" w:hAnsi="Times New Roman" w:cs="Times New Roman"/>
          <w:sz w:val="24"/>
          <w:szCs w:val="24"/>
        </w:rPr>
        <w:t>. Figure c</w:t>
      </w:r>
      <w:r w:rsidRPr="00D072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ted with </w:t>
      </w:r>
      <w:r w:rsidRPr="00D0724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ioRender.com</w:t>
      </w:r>
      <w:r w:rsidRPr="00D0724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553AB6" w:rsidRPr="00D07244" w:rsidRDefault="00553AB6" w:rsidP="00553AB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553AB6" w:rsidRPr="00D07244" w:rsidRDefault="00553AB6" w:rsidP="00553A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07244">
        <w:rPr>
          <w:rFonts w:ascii="Times New Roman" w:hAnsi="Times New Roman" w:cs="Times New Roman"/>
          <w:i/>
          <w:sz w:val="24"/>
          <w:szCs w:val="24"/>
        </w:rPr>
        <w:t>Abbreviations: WCT, wide complex tachycardia</w:t>
      </w:r>
      <w:r w:rsidRPr="00D07244">
        <w:rPr>
          <w:rFonts w:ascii="Times New Roman" w:hAnsi="Times New Roman" w:cs="Times New Roman"/>
          <w:sz w:val="24"/>
          <w:szCs w:val="24"/>
        </w:rPr>
        <w:t xml:space="preserve">; </w:t>
      </w:r>
      <w:r w:rsidRPr="00D07244">
        <w:rPr>
          <w:rFonts w:ascii="Times New Roman" w:hAnsi="Times New Roman" w:cs="Times New Roman"/>
          <w:i/>
          <w:sz w:val="24"/>
          <w:szCs w:val="24"/>
        </w:rPr>
        <w:t>VT, ventricular tachycardia.</w:t>
      </w:r>
    </w:p>
    <w:bookmarkEnd w:id="2"/>
    <w:bookmarkEnd w:id="3"/>
    <w:p w:rsidR="00553AB6" w:rsidRPr="00D07244" w:rsidRDefault="00553AB6" w:rsidP="00553A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53AB6" w:rsidRPr="00D07244" w:rsidRDefault="00553AB6" w:rsidP="00553AB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07244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553AB6" w:rsidRPr="00D07244" w:rsidRDefault="00553AB6" w:rsidP="00553AB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07244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5A69921" wp14:editId="134D88B1">
            <wp:extent cx="5943600" cy="4160520"/>
            <wp:effectExtent l="38100" t="38100" r="95250" b="87630"/>
            <wp:docPr id="2" name="Picture 2" descr="C:\Users\may.adam\Desktop\Equation Logic for MayoVTcalc -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y.adam\Desktop\Equation Logic for MayoVTcalc - Cop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:rsidR="00553AB6" w:rsidRPr="00D07244" w:rsidRDefault="00553AB6" w:rsidP="00553A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7244">
        <w:rPr>
          <w:rFonts w:ascii="Times New Roman" w:hAnsi="Times New Roman" w:cs="Times New Roman"/>
          <w:b/>
          <w:sz w:val="24"/>
          <w:szCs w:val="24"/>
        </w:rPr>
        <w:t>Supplemental Figure 2: Equation Logic for Mayo Clinic VT calculator.</w:t>
      </w:r>
      <w:r w:rsidRPr="00D07244">
        <w:rPr>
          <w:rFonts w:ascii="Times New Roman" w:hAnsi="Times New Roman" w:cs="Times New Roman"/>
          <w:sz w:val="24"/>
          <w:szCs w:val="24"/>
        </w:rPr>
        <w:t xml:space="preserve"> Please refer to </w:t>
      </w:r>
      <w:r w:rsidRPr="00D07244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D07244">
        <w:rPr>
          <w:rFonts w:ascii="Times New Roman" w:hAnsi="Times New Roman" w:cs="Times New Roman"/>
          <w:sz w:val="24"/>
          <w:szCs w:val="24"/>
        </w:rPr>
        <w:t xml:space="preserve"> to see the locations of the equations that reside in the internal logic of the Mayo Clinic VT calculator. Figure c</w:t>
      </w:r>
      <w:r w:rsidRPr="00D072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ted with </w:t>
      </w:r>
      <w:r w:rsidRPr="00D0724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ioRender.com</w:t>
      </w:r>
      <w:r w:rsidRPr="00D0724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553AB6" w:rsidRPr="00D07244" w:rsidRDefault="00553AB6" w:rsidP="00553AB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553AB6" w:rsidRPr="00D07244" w:rsidRDefault="00553AB6" w:rsidP="00553A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07244">
        <w:rPr>
          <w:rFonts w:ascii="Times New Roman" w:hAnsi="Times New Roman" w:cs="Times New Roman"/>
          <w:i/>
          <w:sz w:val="24"/>
          <w:szCs w:val="24"/>
        </w:rPr>
        <w:t>Abbreviations: WCT, wide complex tachycardia</w:t>
      </w:r>
      <w:r w:rsidRPr="00D07244">
        <w:rPr>
          <w:rFonts w:ascii="Times New Roman" w:hAnsi="Times New Roman" w:cs="Times New Roman"/>
          <w:sz w:val="24"/>
          <w:szCs w:val="24"/>
        </w:rPr>
        <w:t xml:space="preserve">; </w:t>
      </w:r>
      <w:r w:rsidRPr="00D07244">
        <w:rPr>
          <w:rFonts w:ascii="Times New Roman" w:hAnsi="Times New Roman" w:cs="Times New Roman"/>
          <w:i/>
          <w:sz w:val="24"/>
          <w:szCs w:val="24"/>
        </w:rPr>
        <w:t>VT, ventricular tachycardia.</w:t>
      </w:r>
    </w:p>
    <w:p w:rsidR="00D061C6" w:rsidRPr="00553AB6" w:rsidRDefault="00553AB6" w:rsidP="00553A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07244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bookmarkStart w:id="4" w:name="_GoBack"/>
      <w:bookmarkEnd w:id="4"/>
    </w:p>
    <w:sectPr w:rsidR="00D061C6" w:rsidRPr="00553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281"/>
    <w:rsid w:val="00553AB6"/>
    <w:rsid w:val="00D061C6"/>
    <w:rsid w:val="00E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2A60B"/>
  <w15:chartTrackingRefBased/>
  <w15:docId w15:val="{C6C2E6E6-00E1-4439-B65A-639D4EAA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A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</Words>
  <Characters>588</Characters>
  <Application>Microsoft Office Word</Application>
  <DocSecurity>0</DocSecurity>
  <Lines>4</Lines>
  <Paragraphs>1</Paragraphs>
  <ScaleCrop>false</ScaleCrop>
  <Company>SPS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8-17T16:56:00Z</dcterms:created>
  <dcterms:modified xsi:type="dcterms:W3CDTF">2023-08-17T16:57:00Z</dcterms:modified>
</cp:coreProperties>
</file>